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85586" w14:textId="51E74E4E" w:rsidR="00513F6A" w:rsidRPr="007D5532" w:rsidRDefault="003C54D8" w:rsidP="00513F6A">
      <w:pPr>
        <w:outlineLvl w:val="0"/>
        <w:rPr>
          <w:sz w:val="20"/>
          <w:szCs w:val="20"/>
        </w:rPr>
      </w:pPr>
      <w:r w:rsidRPr="007D5532">
        <w:rPr>
          <w:sz w:val="20"/>
          <w:szCs w:val="20"/>
        </w:rPr>
        <w:t>S</w:t>
      </w:r>
      <w:r w:rsidR="0083540B" w:rsidRPr="007D5532">
        <w:rPr>
          <w:sz w:val="20"/>
          <w:szCs w:val="20"/>
        </w:rPr>
        <w:t>2</w:t>
      </w:r>
      <w:r w:rsidRPr="007D5532">
        <w:rPr>
          <w:sz w:val="20"/>
          <w:szCs w:val="20"/>
        </w:rPr>
        <w:t xml:space="preserve"> Table</w:t>
      </w:r>
      <w:r w:rsidR="0083540B" w:rsidRPr="007D5532">
        <w:rPr>
          <w:sz w:val="20"/>
          <w:szCs w:val="20"/>
        </w:rPr>
        <w:t>.</w:t>
      </w:r>
      <w:r w:rsidR="00821A24" w:rsidRPr="007D5532">
        <w:rPr>
          <w:sz w:val="20"/>
          <w:szCs w:val="20"/>
        </w:rPr>
        <w:t xml:space="preserve"> </w:t>
      </w:r>
      <w:r w:rsidR="00513F6A" w:rsidRPr="007D5532">
        <w:rPr>
          <w:sz w:val="20"/>
          <w:szCs w:val="20"/>
        </w:rPr>
        <w:t xml:space="preserve">Chemotherapy </w:t>
      </w:r>
      <w:r w:rsidR="008D368B" w:rsidRPr="007D5532">
        <w:rPr>
          <w:sz w:val="20"/>
          <w:szCs w:val="20"/>
        </w:rPr>
        <w:t xml:space="preserve">regimens </w:t>
      </w:r>
      <w:r w:rsidR="00513F6A" w:rsidRPr="007D5532">
        <w:rPr>
          <w:sz w:val="20"/>
          <w:szCs w:val="20"/>
        </w:rPr>
        <w:t>used in the study.</w:t>
      </w:r>
    </w:p>
    <w:p w14:paraId="70FCB65B" w14:textId="29ECBDAB" w:rsidR="00513F6A" w:rsidRPr="007D5532" w:rsidRDefault="00513F6A" w:rsidP="00513F6A">
      <w:pPr>
        <w:outlineLvl w:val="0"/>
        <w:rPr>
          <w:sz w:val="20"/>
          <w:szCs w:val="20"/>
        </w:rPr>
      </w:pPr>
    </w:p>
    <w:p w14:paraId="7A34FF4B" w14:textId="58B32F86" w:rsidR="00513F6A" w:rsidRPr="007D5532" w:rsidRDefault="00513F6A" w:rsidP="00513F6A">
      <w:pPr>
        <w:outlineLvl w:val="0"/>
        <w:rPr>
          <w:sz w:val="20"/>
          <w:szCs w:val="20"/>
        </w:rPr>
      </w:pPr>
      <w:r w:rsidRPr="007D5532">
        <w:rPr>
          <w:sz w:val="20"/>
          <w:szCs w:val="20"/>
        </w:rPr>
        <w:t>Lung cancer</w:t>
      </w:r>
    </w:p>
    <w:tbl>
      <w:tblPr>
        <w:tblStyle w:val="1-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805"/>
        <w:gridCol w:w="905"/>
      </w:tblGrid>
      <w:tr w:rsidR="00513F6A" w:rsidRPr="007A2926" w14:paraId="38D7AD0B" w14:textId="77777777" w:rsidTr="00584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shd w:val="clear" w:color="auto" w:fill="auto"/>
          </w:tcPr>
          <w:p w14:paraId="2E05F9A1" w14:textId="77777777" w:rsidR="00513F6A" w:rsidRPr="007D5532" w:rsidRDefault="00513F6A" w:rsidP="006E3C77">
            <w:pPr>
              <w:spacing w:line="240" w:lineRule="atLeast"/>
              <w:jc w:val="center"/>
              <w:rPr>
                <w:b w:val="0"/>
                <w:sz w:val="20"/>
                <w:szCs w:val="20"/>
              </w:rPr>
            </w:pPr>
            <w:bookmarkStart w:id="0" w:name="_Hlk531970492"/>
            <w:r w:rsidRPr="007D5532">
              <w:rPr>
                <w:sz w:val="20"/>
                <w:szCs w:val="20"/>
              </w:rPr>
              <w:t>Timing of Administration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14:paraId="36466A62" w14:textId="77777777" w:rsidR="00513F6A" w:rsidRPr="007D5532" w:rsidRDefault="00513F6A" w:rsidP="006E3C77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hemotherapeutic Agents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14:paraId="466C03B9" w14:textId="77777777" w:rsidR="00513F6A" w:rsidRPr="007D5532" w:rsidRDefault="00513F6A" w:rsidP="006E3C77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No. of Patients</w:t>
            </w:r>
          </w:p>
        </w:tc>
      </w:tr>
      <w:tr w:rsidR="00513F6A" w:rsidRPr="007A2926" w14:paraId="3E729D41" w14:textId="77777777" w:rsidTr="0058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5165ADC" w14:textId="77777777" w:rsidR="00513F6A" w:rsidRPr="007D5532" w:rsidRDefault="00513F6A" w:rsidP="006E3C77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Prior to radiotherapy</w:t>
            </w:r>
          </w:p>
        </w:tc>
        <w:tc>
          <w:tcPr>
            <w:tcW w:w="0" w:type="dxa"/>
            <w:shd w:val="clear" w:color="auto" w:fill="auto"/>
          </w:tcPr>
          <w:p w14:paraId="05A877ED" w14:textId="77777777" w:rsidR="00513F6A" w:rsidRPr="007D5532" w:rsidRDefault="00513F6A" w:rsidP="006E3C7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Docetaxel</w:t>
            </w:r>
          </w:p>
        </w:tc>
        <w:tc>
          <w:tcPr>
            <w:tcW w:w="0" w:type="dxa"/>
            <w:shd w:val="clear" w:color="auto" w:fill="auto"/>
          </w:tcPr>
          <w:p w14:paraId="2B0D75F2" w14:textId="77777777" w:rsidR="00513F6A" w:rsidRPr="007D5532" w:rsidRDefault="00513F6A" w:rsidP="006E3C7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1</w:t>
            </w:r>
          </w:p>
        </w:tc>
      </w:tr>
      <w:tr w:rsidR="00513F6A" w:rsidRPr="007A2926" w14:paraId="05D6BDE3" w14:textId="77777777" w:rsidTr="0058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E07A65F" w14:textId="77777777" w:rsidR="00513F6A" w:rsidRPr="007D5532" w:rsidRDefault="00513F6A" w:rsidP="006E3C77">
            <w:pPr>
              <w:spacing w:line="240" w:lineRule="atLeast"/>
              <w:rPr>
                <w:b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6866999" w14:textId="77777777" w:rsidR="00513F6A" w:rsidRPr="007D5532" w:rsidRDefault="00513F6A" w:rsidP="006E3C7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Vinorelbine</w:t>
            </w:r>
          </w:p>
        </w:tc>
        <w:tc>
          <w:tcPr>
            <w:tcW w:w="0" w:type="dxa"/>
            <w:shd w:val="clear" w:color="auto" w:fill="auto"/>
          </w:tcPr>
          <w:p w14:paraId="3D8DD951" w14:textId="77777777" w:rsidR="00513F6A" w:rsidRPr="007D5532" w:rsidRDefault="00513F6A" w:rsidP="006E3C7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2</w:t>
            </w:r>
          </w:p>
        </w:tc>
      </w:tr>
      <w:tr w:rsidR="00513F6A" w:rsidRPr="007A2926" w14:paraId="12EA7FDA" w14:textId="77777777" w:rsidTr="0058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A3F6F8E" w14:textId="77777777" w:rsidR="00513F6A" w:rsidRPr="007D5532" w:rsidRDefault="00513F6A" w:rsidP="006E3C77">
            <w:pPr>
              <w:spacing w:line="240" w:lineRule="atLeast"/>
              <w:rPr>
                <w:b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EA75602" w14:textId="77777777" w:rsidR="00513F6A" w:rsidRPr="007D5532" w:rsidRDefault="00513F6A" w:rsidP="006E3C7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arboplatin and nab-paclitaxel</w:t>
            </w:r>
          </w:p>
        </w:tc>
        <w:tc>
          <w:tcPr>
            <w:tcW w:w="0" w:type="dxa"/>
            <w:shd w:val="clear" w:color="auto" w:fill="auto"/>
          </w:tcPr>
          <w:p w14:paraId="449B3FC7" w14:textId="77777777" w:rsidR="00513F6A" w:rsidRPr="007D5532" w:rsidRDefault="00513F6A" w:rsidP="006E3C7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1</w:t>
            </w:r>
          </w:p>
        </w:tc>
      </w:tr>
      <w:tr w:rsidR="00513F6A" w:rsidRPr="007A2926" w14:paraId="4E7E382E" w14:textId="77777777" w:rsidTr="0058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9377768" w14:textId="77777777" w:rsidR="00513F6A" w:rsidRPr="007D5532" w:rsidRDefault="00513F6A" w:rsidP="006E3C77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oncurrent with radiotherapy</w:t>
            </w:r>
          </w:p>
        </w:tc>
        <w:tc>
          <w:tcPr>
            <w:tcW w:w="0" w:type="dxa"/>
            <w:shd w:val="clear" w:color="auto" w:fill="auto"/>
          </w:tcPr>
          <w:p w14:paraId="6FECA6DF" w14:textId="77777777" w:rsidR="00513F6A" w:rsidRPr="007D5532" w:rsidRDefault="00513F6A" w:rsidP="006E3C7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arboplatin and paclitaxel</w:t>
            </w:r>
          </w:p>
        </w:tc>
        <w:tc>
          <w:tcPr>
            <w:tcW w:w="0" w:type="dxa"/>
            <w:shd w:val="clear" w:color="auto" w:fill="auto"/>
          </w:tcPr>
          <w:p w14:paraId="64CAADE6" w14:textId="763B2A7C" w:rsidR="00513F6A" w:rsidRPr="007D5532" w:rsidRDefault="00513F6A" w:rsidP="006E3C7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1</w:t>
            </w:r>
            <w:r w:rsidR="007F3B83" w:rsidRPr="007D5532">
              <w:rPr>
                <w:sz w:val="20"/>
                <w:szCs w:val="20"/>
              </w:rPr>
              <w:t>4</w:t>
            </w:r>
          </w:p>
        </w:tc>
      </w:tr>
      <w:tr w:rsidR="00513F6A" w:rsidRPr="007A2926" w14:paraId="331E5A0D" w14:textId="77777777" w:rsidTr="0058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B3E1E91" w14:textId="77777777" w:rsidR="00513F6A" w:rsidRPr="007D5532" w:rsidRDefault="00513F6A" w:rsidP="006E3C77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927830E" w14:textId="77777777" w:rsidR="00513F6A" w:rsidRPr="007D5532" w:rsidRDefault="00513F6A" w:rsidP="006E3C7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isplatin and etoposide</w:t>
            </w:r>
          </w:p>
        </w:tc>
        <w:tc>
          <w:tcPr>
            <w:tcW w:w="0" w:type="dxa"/>
            <w:shd w:val="clear" w:color="auto" w:fill="auto"/>
          </w:tcPr>
          <w:p w14:paraId="7BDB9CE1" w14:textId="77777777" w:rsidR="00513F6A" w:rsidRPr="007D5532" w:rsidRDefault="00513F6A" w:rsidP="006E3C7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7</w:t>
            </w:r>
          </w:p>
        </w:tc>
      </w:tr>
      <w:bookmarkEnd w:id="0"/>
      <w:tr w:rsidR="00513F6A" w:rsidRPr="007A2926" w14:paraId="3D5720F3" w14:textId="77777777" w:rsidTr="0058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E71775F" w14:textId="77777777" w:rsidR="00513F6A" w:rsidRPr="007D5532" w:rsidRDefault="00513F6A" w:rsidP="006E3C77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1FD3866" w14:textId="77777777" w:rsidR="00513F6A" w:rsidRPr="007D5532" w:rsidRDefault="00513F6A" w:rsidP="006E3C7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Nedaplatin and docetaxel</w:t>
            </w:r>
          </w:p>
        </w:tc>
        <w:tc>
          <w:tcPr>
            <w:tcW w:w="0" w:type="dxa"/>
            <w:shd w:val="clear" w:color="auto" w:fill="auto"/>
          </w:tcPr>
          <w:p w14:paraId="7A69866E" w14:textId="77777777" w:rsidR="00513F6A" w:rsidRPr="007D5532" w:rsidRDefault="00513F6A" w:rsidP="006E3C7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7</w:t>
            </w:r>
          </w:p>
        </w:tc>
      </w:tr>
      <w:tr w:rsidR="00513F6A" w:rsidRPr="007A2926" w14:paraId="616D2699" w14:textId="77777777" w:rsidTr="0058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297CED6" w14:textId="77777777" w:rsidR="00513F6A" w:rsidRPr="007D5532" w:rsidRDefault="00513F6A" w:rsidP="006E3C77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4E6C94D" w14:textId="77777777" w:rsidR="00513F6A" w:rsidRPr="007D5532" w:rsidRDefault="00513F6A" w:rsidP="006E3C7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isplatin and vinorelbine</w:t>
            </w:r>
          </w:p>
        </w:tc>
        <w:tc>
          <w:tcPr>
            <w:tcW w:w="0" w:type="dxa"/>
            <w:shd w:val="clear" w:color="auto" w:fill="auto"/>
          </w:tcPr>
          <w:p w14:paraId="44C5557B" w14:textId="77777777" w:rsidR="00513F6A" w:rsidRPr="007D5532" w:rsidRDefault="00513F6A" w:rsidP="006E3C7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5</w:t>
            </w:r>
          </w:p>
        </w:tc>
      </w:tr>
      <w:tr w:rsidR="00513F6A" w:rsidRPr="007A2926" w14:paraId="17674FB5" w14:textId="77777777" w:rsidTr="0058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36EB065" w14:textId="77777777" w:rsidR="00513F6A" w:rsidRPr="007D5532" w:rsidRDefault="00513F6A" w:rsidP="006E3C77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871F35A" w14:textId="77777777" w:rsidR="00513F6A" w:rsidRPr="007D5532" w:rsidRDefault="00513F6A" w:rsidP="006E3C7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arboplatin and etoposide</w:t>
            </w:r>
          </w:p>
        </w:tc>
        <w:tc>
          <w:tcPr>
            <w:tcW w:w="0" w:type="dxa"/>
            <w:shd w:val="clear" w:color="auto" w:fill="auto"/>
          </w:tcPr>
          <w:p w14:paraId="06918350" w14:textId="77777777" w:rsidR="00513F6A" w:rsidRPr="007D5532" w:rsidRDefault="00513F6A" w:rsidP="006E3C7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5</w:t>
            </w:r>
          </w:p>
        </w:tc>
      </w:tr>
      <w:tr w:rsidR="00FD6016" w:rsidRPr="007A2926" w14:paraId="2BCBBE5A" w14:textId="77777777" w:rsidTr="0058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95DFF16" w14:textId="77777777" w:rsidR="00FD6016" w:rsidRPr="007D5532" w:rsidRDefault="00FD6016" w:rsidP="006E3C77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60FB20D" w14:textId="51E498B6" w:rsidR="00FD6016" w:rsidRPr="007D5532" w:rsidRDefault="00FD6016" w:rsidP="006E3C7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isplatin and docetaxel</w:t>
            </w:r>
          </w:p>
        </w:tc>
        <w:tc>
          <w:tcPr>
            <w:tcW w:w="0" w:type="dxa"/>
            <w:shd w:val="clear" w:color="auto" w:fill="auto"/>
          </w:tcPr>
          <w:p w14:paraId="032E8C5F" w14:textId="49C34E11" w:rsidR="00FD6016" w:rsidRPr="007D5532" w:rsidRDefault="00FD6016" w:rsidP="006E3C7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1</w:t>
            </w:r>
          </w:p>
        </w:tc>
      </w:tr>
    </w:tbl>
    <w:p w14:paraId="71699CB5" w14:textId="77777777" w:rsidR="00513F6A" w:rsidRPr="007D5532" w:rsidRDefault="00513F6A" w:rsidP="006E3C77">
      <w:pPr>
        <w:widowControl/>
        <w:spacing w:line="240" w:lineRule="atLeast"/>
        <w:jc w:val="left"/>
        <w:rPr>
          <w:sz w:val="20"/>
          <w:szCs w:val="20"/>
        </w:rPr>
      </w:pPr>
    </w:p>
    <w:p w14:paraId="013F9757" w14:textId="7899F48D" w:rsidR="00EB4E12" w:rsidRPr="007D5532" w:rsidRDefault="00513F6A" w:rsidP="006E3C77">
      <w:pPr>
        <w:spacing w:line="240" w:lineRule="atLeast"/>
        <w:rPr>
          <w:sz w:val="20"/>
          <w:szCs w:val="20"/>
        </w:rPr>
      </w:pPr>
      <w:r w:rsidRPr="007D5532">
        <w:rPr>
          <w:sz w:val="20"/>
          <w:szCs w:val="20"/>
        </w:rPr>
        <w:t>Esophageal cancer</w:t>
      </w:r>
    </w:p>
    <w:tbl>
      <w:tblPr>
        <w:tblStyle w:val="1-3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2249"/>
        <w:gridCol w:w="905"/>
      </w:tblGrid>
      <w:tr w:rsidR="00513F6A" w:rsidRPr="007A2926" w14:paraId="4E5F5B04" w14:textId="77777777" w:rsidTr="00584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shd w:val="clear" w:color="auto" w:fill="auto"/>
          </w:tcPr>
          <w:p w14:paraId="276CEB23" w14:textId="77777777" w:rsidR="00513F6A" w:rsidRPr="007D5532" w:rsidRDefault="00513F6A" w:rsidP="006E3C77">
            <w:pPr>
              <w:spacing w:line="240" w:lineRule="atLeast"/>
              <w:jc w:val="center"/>
              <w:rPr>
                <w:bCs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Timing of Administration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14:paraId="188568B9" w14:textId="77777777" w:rsidR="00513F6A" w:rsidRPr="007D5532" w:rsidRDefault="00513F6A" w:rsidP="006E3C77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hemotherapeutic Agents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auto"/>
          </w:tcPr>
          <w:p w14:paraId="510F2DDD" w14:textId="77777777" w:rsidR="00513F6A" w:rsidRPr="007D5532" w:rsidRDefault="00513F6A" w:rsidP="006E3C77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No. of Patients</w:t>
            </w:r>
          </w:p>
        </w:tc>
      </w:tr>
      <w:tr w:rsidR="00513F6A" w:rsidRPr="007A2926" w14:paraId="3029FA2B" w14:textId="77777777" w:rsidTr="0058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DF9D3D3" w14:textId="77777777" w:rsidR="00513F6A" w:rsidRPr="007D5532" w:rsidRDefault="00513F6A" w:rsidP="006E3C77">
            <w:pPr>
              <w:spacing w:line="240" w:lineRule="atLeast"/>
              <w:rPr>
                <w:bCs w:val="0"/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oncurrent with radiotherapy</w:t>
            </w:r>
          </w:p>
        </w:tc>
        <w:tc>
          <w:tcPr>
            <w:tcW w:w="0" w:type="dxa"/>
            <w:shd w:val="clear" w:color="auto" w:fill="auto"/>
          </w:tcPr>
          <w:p w14:paraId="34402569" w14:textId="51D729F9" w:rsidR="00513F6A" w:rsidRPr="007D5532" w:rsidRDefault="00513F6A" w:rsidP="006E3C7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Cisplatin and 5-Fluorouracil</w:t>
            </w:r>
          </w:p>
        </w:tc>
        <w:tc>
          <w:tcPr>
            <w:tcW w:w="0" w:type="dxa"/>
            <w:shd w:val="clear" w:color="auto" w:fill="auto"/>
          </w:tcPr>
          <w:p w14:paraId="1BE80C3B" w14:textId="6BFFE6A7" w:rsidR="00513F6A" w:rsidRPr="007D5532" w:rsidRDefault="00513F6A" w:rsidP="006E3C7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62</w:t>
            </w:r>
          </w:p>
        </w:tc>
      </w:tr>
      <w:tr w:rsidR="00513F6A" w:rsidRPr="007A2926" w14:paraId="1F89C7C1" w14:textId="77777777" w:rsidTr="0058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56F0914" w14:textId="77777777" w:rsidR="00513F6A" w:rsidRPr="007D5532" w:rsidRDefault="00513F6A" w:rsidP="006E3C77">
            <w:pPr>
              <w:spacing w:line="240" w:lineRule="atLeast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FBC2CB8" w14:textId="7F07A265" w:rsidR="00513F6A" w:rsidRPr="007D5532" w:rsidRDefault="00513F6A" w:rsidP="006E3C7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tegafur/</w:t>
            </w:r>
            <w:proofErr w:type="spellStart"/>
            <w:r w:rsidRPr="007D5532">
              <w:rPr>
                <w:sz w:val="20"/>
                <w:szCs w:val="20"/>
              </w:rPr>
              <w:t>gimeracil</w:t>
            </w:r>
            <w:proofErr w:type="spellEnd"/>
            <w:r w:rsidRPr="007D5532">
              <w:rPr>
                <w:sz w:val="20"/>
                <w:szCs w:val="20"/>
              </w:rPr>
              <w:t>/</w:t>
            </w:r>
            <w:proofErr w:type="spellStart"/>
            <w:r w:rsidRPr="007D5532">
              <w:rPr>
                <w:sz w:val="20"/>
                <w:szCs w:val="20"/>
              </w:rPr>
              <w:t>oteracil</w:t>
            </w:r>
            <w:proofErr w:type="spellEnd"/>
          </w:p>
        </w:tc>
        <w:tc>
          <w:tcPr>
            <w:tcW w:w="0" w:type="dxa"/>
            <w:shd w:val="clear" w:color="auto" w:fill="auto"/>
          </w:tcPr>
          <w:p w14:paraId="110C4A44" w14:textId="68C60586" w:rsidR="00513F6A" w:rsidRPr="007D5532" w:rsidRDefault="00513F6A" w:rsidP="006E3C7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1</w:t>
            </w:r>
          </w:p>
        </w:tc>
      </w:tr>
      <w:tr w:rsidR="00513F6A" w:rsidRPr="007A2926" w14:paraId="2B368C6A" w14:textId="77777777" w:rsidTr="0058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DF6198B" w14:textId="77777777" w:rsidR="00513F6A" w:rsidRPr="007D5532" w:rsidRDefault="00513F6A" w:rsidP="006E3C77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53EA31E" w14:textId="5A3D81F4" w:rsidR="00513F6A" w:rsidRPr="007D5532" w:rsidRDefault="00513F6A" w:rsidP="006E3C7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 xml:space="preserve">Leucovorin and </w:t>
            </w:r>
            <w:r w:rsidR="005213BA" w:rsidRPr="007D5532">
              <w:rPr>
                <w:sz w:val="20"/>
                <w:szCs w:val="20"/>
              </w:rPr>
              <w:t>5-Fluorouracil</w:t>
            </w:r>
          </w:p>
        </w:tc>
        <w:tc>
          <w:tcPr>
            <w:tcW w:w="0" w:type="dxa"/>
            <w:shd w:val="clear" w:color="auto" w:fill="auto"/>
          </w:tcPr>
          <w:p w14:paraId="3F048386" w14:textId="66B58517" w:rsidR="00513F6A" w:rsidRPr="007D5532" w:rsidRDefault="00513F6A" w:rsidP="006E3C7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532">
              <w:rPr>
                <w:sz w:val="20"/>
                <w:szCs w:val="20"/>
              </w:rPr>
              <w:t>1</w:t>
            </w:r>
          </w:p>
        </w:tc>
      </w:tr>
    </w:tbl>
    <w:p w14:paraId="4547CABF" w14:textId="77777777" w:rsidR="00513F6A" w:rsidRPr="007D5532" w:rsidRDefault="00513F6A" w:rsidP="006E3C77">
      <w:pPr>
        <w:spacing w:line="240" w:lineRule="atLeast"/>
        <w:rPr>
          <w:sz w:val="20"/>
          <w:szCs w:val="20"/>
        </w:rPr>
      </w:pPr>
    </w:p>
    <w:sectPr w:rsidR="00513F6A" w:rsidRPr="007D55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02069" w14:textId="77777777" w:rsidR="009870A2" w:rsidRDefault="009870A2" w:rsidP="00513F6A">
      <w:r>
        <w:separator/>
      </w:r>
    </w:p>
  </w:endnote>
  <w:endnote w:type="continuationSeparator" w:id="0">
    <w:p w14:paraId="6E8A1A9D" w14:textId="77777777" w:rsidR="009870A2" w:rsidRDefault="009870A2" w:rsidP="00513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C3448" w14:textId="77777777" w:rsidR="009870A2" w:rsidRDefault="009870A2" w:rsidP="00513F6A">
      <w:r>
        <w:separator/>
      </w:r>
    </w:p>
  </w:footnote>
  <w:footnote w:type="continuationSeparator" w:id="0">
    <w:p w14:paraId="3912E4A4" w14:textId="77777777" w:rsidR="009870A2" w:rsidRDefault="009870A2" w:rsidP="00513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D94"/>
    <w:rsid w:val="000A4BBF"/>
    <w:rsid w:val="00201810"/>
    <w:rsid w:val="00243FA2"/>
    <w:rsid w:val="0027208C"/>
    <w:rsid w:val="00393223"/>
    <w:rsid w:val="003C54D8"/>
    <w:rsid w:val="0042561B"/>
    <w:rsid w:val="00513F6A"/>
    <w:rsid w:val="005213BA"/>
    <w:rsid w:val="00584B65"/>
    <w:rsid w:val="005F480A"/>
    <w:rsid w:val="006B7502"/>
    <w:rsid w:val="006E3C77"/>
    <w:rsid w:val="00730152"/>
    <w:rsid w:val="007A2926"/>
    <w:rsid w:val="007D5532"/>
    <w:rsid w:val="007F3B83"/>
    <w:rsid w:val="00821A24"/>
    <w:rsid w:val="0083540B"/>
    <w:rsid w:val="008C1E7D"/>
    <w:rsid w:val="008D368B"/>
    <w:rsid w:val="009265CF"/>
    <w:rsid w:val="00970EF3"/>
    <w:rsid w:val="009870A2"/>
    <w:rsid w:val="009C5D94"/>
    <w:rsid w:val="009D2B37"/>
    <w:rsid w:val="00AB315D"/>
    <w:rsid w:val="00AC173E"/>
    <w:rsid w:val="00E14E9B"/>
    <w:rsid w:val="00EB02E2"/>
    <w:rsid w:val="00EB4E12"/>
    <w:rsid w:val="00F83516"/>
    <w:rsid w:val="00FD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ADB04E"/>
  <w15:chartTrackingRefBased/>
  <w15:docId w15:val="{EF1EF60E-B8F1-4AB4-AE32-CE741D76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F6A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F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F6A"/>
  </w:style>
  <w:style w:type="paragraph" w:styleId="Footer">
    <w:name w:val="footer"/>
    <w:basedOn w:val="Normal"/>
    <w:link w:val="FooterChar"/>
    <w:uiPriority w:val="99"/>
    <w:unhideWhenUsed/>
    <w:rsid w:val="00513F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F6A"/>
  </w:style>
  <w:style w:type="table" w:customStyle="1" w:styleId="1-31">
    <w:name w:val="一覧 (表) 1 淡色 - アクセント 31"/>
    <w:basedOn w:val="TableNormal"/>
    <w:uiPriority w:val="46"/>
    <w:rsid w:val="00513F6A"/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311">
    <w:name w:val="一覧 (表) 1 淡色 - アクセント 311"/>
    <w:basedOn w:val="TableNormal"/>
    <w:uiPriority w:val="46"/>
    <w:rsid w:val="00513F6A"/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1A2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A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樹 内田</dc:creator>
  <cp:keywords/>
  <dc:description/>
  <cp:lastModifiedBy>chn off32</cp:lastModifiedBy>
  <cp:revision>6</cp:revision>
  <dcterms:created xsi:type="dcterms:W3CDTF">2020-04-15T02:33:00Z</dcterms:created>
  <dcterms:modified xsi:type="dcterms:W3CDTF">2020-12-10T06:33:00Z</dcterms:modified>
</cp:coreProperties>
</file>